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0A440" w14:textId="77777777" w:rsidR="00BB7428" w:rsidRPr="00EF77BC" w:rsidRDefault="00BB7428" w:rsidP="00BB7428">
      <w:pPr>
        <w:spacing w:line="360" w:lineRule="auto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1. Table.</w:t>
      </w:r>
      <w:r w:rsidRPr="00EF77BC">
        <w:rPr>
          <w:rFonts w:cs="Times New Roman"/>
          <w:b/>
          <w:bCs/>
          <w:szCs w:val="24"/>
          <w:lang w:val="en-US"/>
        </w:rPr>
        <w:t xml:space="preserve"> </w:t>
      </w:r>
      <w:r w:rsidRPr="00EF77BC">
        <w:rPr>
          <w:rFonts w:cs="Times New Roman"/>
          <w:szCs w:val="24"/>
          <w:lang w:val="en-US"/>
        </w:rPr>
        <w:t>Fungal strains obtained from each insect collected in the Conservation Management Unit “</w:t>
      </w:r>
      <w:proofErr w:type="spellStart"/>
      <w:r w:rsidRPr="00EF77BC">
        <w:rPr>
          <w:rFonts w:cs="Times New Roman"/>
          <w:szCs w:val="24"/>
          <w:lang w:val="en-US"/>
        </w:rPr>
        <w:t>Tequecholapa</w:t>
      </w:r>
      <w:proofErr w:type="spellEnd"/>
      <w:r w:rsidRPr="00EF77BC">
        <w:rPr>
          <w:rFonts w:cs="Times New Roman"/>
          <w:szCs w:val="24"/>
          <w:lang w:val="en-US"/>
        </w:rPr>
        <w:t>”.</w:t>
      </w:r>
    </w:p>
    <w:p w14:paraId="7AB3658F" w14:textId="77777777" w:rsidR="00BB7428" w:rsidRPr="00BB7428" w:rsidRDefault="00BB7428">
      <w:pPr>
        <w:rPr>
          <w:lang w:val="en-029"/>
        </w:rPr>
      </w:pPr>
    </w:p>
    <w:tbl>
      <w:tblPr>
        <w:tblStyle w:val="Tablanormal3"/>
        <w:tblW w:w="7509" w:type="dxa"/>
        <w:tblLook w:val="04A0" w:firstRow="1" w:lastRow="0" w:firstColumn="1" w:lastColumn="0" w:noHBand="0" w:noVBand="1"/>
      </w:tblPr>
      <w:tblGrid>
        <w:gridCol w:w="1300"/>
        <w:gridCol w:w="1300"/>
        <w:gridCol w:w="2220"/>
        <w:gridCol w:w="3470"/>
      </w:tblGrid>
      <w:tr w:rsidR="00BB7428" w:rsidRPr="00EF77BC" w14:paraId="2943820D" w14:textId="77777777" w:rsidTr="00EA0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8C4E843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/>
              </w:rPr>
              <w:t>Insec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0F1DF1" w14:textId="77777777" w:rsidR="00BB7428" w:rsidRPr="00EF77BC" w:rsidRDefault="00BB7428" w:rsidP="00EA0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FFC8AF4" w14:textId="77777777" w:rsidR="00BB7428" w:rsidRPr="00EF77BC" w:rsidRDefault="00BB7428" w:rsidP="00EA0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/>
              </w:rPr>
              <w:t>Strain name</w:t>
            </w:r>
          </w:p>
        </w:tc>
        <w:tc>
          <w:tcPr>
            <w:tcW w:w="2689" w:type="dxa"/>
            <w:shd w:val="clear" w:color="auto" w:fill="auto"/>
            <w:noWrap/>
            <w:hideMark/>
          </w:tcPr>
          <w:p w14:paraId="466B9BC4" w14:textId="77777777" w:rsidR="00BB7428" w:rsidRPr="00EF77BC" w:rsidRDefault="00BB7428" w:rsidP="00EA0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/>
              </w:rPr>
              <w:t>Saprophytic/Entomopathogenic</w:t>
            </w:r>
          </w:p>
        </w:tc>
      </w:tr>
      <w:tr w:rsidR="00BB7428" w:rsidRPr="00EF77BC" w14:paraId="4B4E12AC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1DE0EA04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7E6542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3FF6B99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8CF7F28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54366698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D2F351E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7157133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CA49F4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280046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D5280EB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460ABA5F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49CB098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  <w:p w14:paraId="2A2F8825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7C86AD82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5BB4BA9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152E5ABB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312867C7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21FDCE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112B0BD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2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5130187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B2A9924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2E5B84BD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800011C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337365D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2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82D412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40A6F67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2C41EE98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86B0213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  <w:p w14:paraId="3C3B905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541CE96A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2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4336DDB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70F28923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F60C491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61DC25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  <w:p w14:paraId="1B475FB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1C30CFD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3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7A35B4E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1A8AE1B0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238400B3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1B859B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CE15617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4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BB06E7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50556DFB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D00EC96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781138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DD7F8FC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4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6177E9E9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A6EA4F4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86903F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FC9BCA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957F744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4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2EB5AB0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1E998C25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1BAD8B7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818C78A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9ABB18E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4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0AC765D0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3AD81110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3A2280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EE6846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9</w:t>
            </w:r>
          </w:p>
          <w:p w14:paraId="6C729140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023B2DAE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4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3540F34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6C4644BB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0E13751F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80E5B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AF9E4A4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5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FC539C7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44DC1C25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EC7B80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EEC2616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47DD44A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5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A45DA7F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1D3C8841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4B30816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EE0E43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4A11596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5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22C5E706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452AB00C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3643EC7F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6D4978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4C61C9E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5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F449591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52336DD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11B08412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BC7537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  <w:p w14:paraId="68DB0860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35DD3187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5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01C1DC0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03449CC5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32FC7DDA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74DC32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D3023BE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6AD833B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3B11243D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A3EE856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A6422F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E9ECBC7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CFC6DE8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422EE448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1BA81287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9DB7AC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401941D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B9BC706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3AE1B601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1BF8735A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56E0B54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9B561D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0E785F0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1EB5AF47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0101BE2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50A6693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B0DD517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CB4C9F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32E06E7C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3B11EB6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98048CD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5</w:t>
            </w:r>
          </w:p>
          <w:p w14:paraId="0975A26A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00E469FE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6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5C2F290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4676CEB0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66FB46C3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D69E20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47D120F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D2A9A8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69F4866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6E3FEC4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3B1945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E93F5F0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D4EE476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E0B3122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7A9607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7E6DFB2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F206C0F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69DE3E5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507CAD14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E68936E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CECD7F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527473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EE34937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2B4E121E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A08B9E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BD07A0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7E657B4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4ABF6337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C17CF32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6D19DA4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3D76CF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A7B5EB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9ECCA3F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6B121142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87471D5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63FA27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2</w:t>
            </w:r>
          </w:p>
          <w:p w14:paraId="02497266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56B67690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7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0EF656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6193A896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2F2CFFF2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63C13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9F7BD02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8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401ADCC1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37B03897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8B75F7A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DD6B51F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0EF2C06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8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127899C8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335D82F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E77D5C3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650A308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E8B5A39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8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3112142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5B236947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3B382F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8B48D0F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1944301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8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FDB4CF0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B06904C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788ABDAE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D9BA3D5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7</w:t>
            </w:r>
          </w:p>
          <w:p w14:paraId="56E92AAC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4A16F1E8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8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6D4B40EC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78D202DD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45DAA97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A45627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B8A1625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9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2B806C93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1D7B30BE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2BC4D2B8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8D4AF31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251B62E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9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23C6D236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5582A3B4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1A09BBAC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2717660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5D6FFE4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9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34239E74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4B0A4139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FCF08E2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4948D70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202B22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9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C79E31A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0E9DFAEE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63750D4F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8C753B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37A10A1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0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0CDCD32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  <w:tr w:rsidR="00BB7428" w:rsidRPr="00EF77BC" w14:paraId="1AFB9CAD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5DB03BEC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CF7C72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8A08ED1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0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2293CBBB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664C08ED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41B6673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DA2CF66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9FB3FCA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0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6CB0A03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58C14E9D" w14:textId="77777777" w:rsidTr="00EA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DFF6569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9E2238C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37A6065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0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58D0AE73" w14:textId="77777777" w:rsidR="00BB7428" w:rsidRPr="00EF77BC" w:rsidRDefault="00BB7428" w:rsidP="00EA0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rophytic</w:t>
            </w:r>
          </w:p>
        </w:tc>
      </w:tr>
      <w:tr w:rsidR="00BB7428" w:rsidRPr="00EF77BC" w14:paraId="4F357289" w14:textId="77777777" w:rsidTr="00EA0C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noWrap/>
            <w:hideMark/>
          </w:tcPr>
          <w:p w14:paraId="0AF1B8E7" w14:textId="77777777" w:rsidR="00BB7428" w:rsidRPr="00EF77BC" w:rsidRDefault="00BB7428" w:rsidP="00EA0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64F1D8D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42DADCC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10.</w:t>
            </w:r>
            <w:proofErr w:type="gramStart"/>
            <w:r w:rsidRPr="00EF7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qcl</w:t>
            </w:r>
            <w:proofErr w:type="gramEnd"/>
          </w:p>
        </w:tc>
        <w:tc>
          <w:tcPr>
            <w:tcW w:w="2689" w:type="dxa"/>
            <w:shd w:val="clear" w:color="auto" w:fill="auto"/>
            <w:noWrap/>
            <w:hideMark/>
          </w:tcPr>
          <w:p w14:paraId="77714372" w14:textId="77777777" w:rsidR="00BB7428" w:rsidRPr="00EF77BC" w:rsidRDefault="00BB7428" w:rsidP="00EA0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77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omopathogenic</w:t>
            </w:r>
          </w:p>
        </w:tc>
      </w:tr>
    </w:tbl>
    <w:p w14:paraId="363FCDBF" w14:textId="77777777" w:rsidR="00BB7428" w:rsidRDefault="00BB7428"/>
    <w:sectPr w:rsidR="00BB74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28"/>
    <w:rsid w:val="00092340"/>
    <w:rsid w:val="002C334C"/>
    <w:rsid w:val="00362EE6"/>
    <w:rsid w:val="00BB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74DF0"/>
  <w15:chartTrackingRefBased/>
  <w15:docId w15:val="{B0FA75F8-65B8-428C-B922-24589547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428"/>
  </w:style>
  <w:style w:type="paragraph" w:styleId="Ttulo1">
    <w:name w:val="heading 1"/>
    <w:basedOn w:val="Normal"/>
    <w:next w:val="Normal"/>
    <w:link w:val="Ttulo1Car"/>
    <w:uiPriority w:val="9"/>
    <w:qFormat/>
    <w:rsid w:val="00BB7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7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74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74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74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74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74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74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74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7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7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74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74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74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74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74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74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74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7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7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74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74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7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74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742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742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7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742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7428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BB7428"/>
    <w:pPr>
      <w:spacing w:after="0" w:line="240" w:lineRule="auto"/>
    </w:pPr>
    <w:rPr>
      <w:rFonts w:asciiTheme="minorHAnsi" w:eastAsiaTheme="minorEastAsia" w:hAnsiTheme="minorHAnsi"/>
      <w:kern w:val="0"/>
      <w:sz w:val="22"/>
      <w:lang w:eastAsia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o angel ruiz</dc:creator>
  <cp:keywords/>
  <dc:description/>
  <cp:lastModifiedBy>norberto angel ruiz</cp:lastModifiedBy>
  <cp:revision>1</cp:revision>
  <dcterms:created xsi:type="dcterms:W3CDTF">2024-10-11T05:39:00Z</dcterms:created>
  <dcterms:modified xsi:type="dcterms:W3CDTF">2024-10-11T05:40:00Z</dcterms:modified>
</cp:coreProperties>
</file>